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503453">
      <w:pPr>
        <w:jc w:val="center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 xml:space="preserve">SEARCH STRATEGY </w:t>
      </w:r>
    </w:p>
    <w:p w14:paraId="6D6E7005">
      <w:pPr>
        <w:jc w:val="both"/>
        <w:rPr>
          <w:rFonts w:hint="default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2025.8.9</w:t>
      </w:r>
    </w:p>
    <w:p w14:paraId="1B7D7C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PUBMED</w:t>
      </w:r>
    </w:p>
    <w:p w14:paraId="579BC9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Search: ((("Depression" [Mesh]) OR "Anxiety" [Mesh]) OR ((((((depression[Title/Abstract]) OR (anxiety[Title/Abstract])) OR (Depressive Symptom[Title/Abstract])) OR (Emotional</w:t>
      </w:r>
    </w:p>
    <w:p w14:paraId="7D7B7C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Depression[Title/Abstract])) OR (Angst[Title/Abstract])) OR (Nervousness[Title/Abstract]))) AND ((((((dietary inflammatory index[Title/Abstract]) ) OR (DI[Title/Abstract])) OR (inflammatory diet[Title/Abstract])) OR (anti-inflammatory diet[Title/Abstract])) OR (dietary score[Title/Abstract]))      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u w:val="single"/>
          <w:lang w:val="en-US" w:eastAsia="zh-CN"/>
        </w:rPr>
        <w:t>206</w:t>
      </w:r>
    </w:p>
    <w:p w14:paraId="7B89FB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17E699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Web of Science </w:t>
      </w:r>
    </w:p>
    <w:p w14:paraId="0D1D93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b/>
          <w:bCs/>
          <w:i w:val="0"/>
          <w:iCs w:val="0"/>
          <w:color w:val="auto"/>
          <w:sz w:val="21"/>
          <w:szCs w:val="21"/>
          <w:u w:val="single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(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depression (Topic) or anxiety (Topic) or "Depressive Symptom" (Topic) or "Emotional Depression" (Topic) or Angst (Topic) or Nervousness (Topic)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)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 AND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 (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"dietary inflammatory index" (Topic) or DIl (Topic) or "Inflammatory diet" (Topic) or "anti-inflammatory diet" (Topic) or "dietary score" (Topic) 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)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                   </w:t>
      </w:r>
      <w:r>
        <w:rPr>
          <w:rFonts w:hint="eastAsia" w:ascii="Times New Roman Regular" w:hAnsi="Times New Roman Regular" w:cs="Times New Roman Regular"/>
          <w:b/>
          <w:bCs/>
          <w:i w:val="0"/>
          <w:iCs w:val="0"/>
          <w:color w:val="auto"/>
          <w:sz w:val="21"/>
          <w:szCs w:val="21"/>
          <w:u w:val="single"/>
          <w:lang w:val="en-US" w:eastAsia="zh-CN"/>
        </w:rPr>
        <w:t>209</w:t>
      </w:r>
    </w:p>
    <w:p w14:paraId="72B14E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b/>
          <w:bCs/>
          <w:i w:val="0"/>
          <w:iCs w:val="0"/>
          <w:sz w:val="21"/>
          <w:szCs w:val="21"/>
          <w:u w:val="single"/>
          <w:lang w:val="en-US" w:eastAsia="zh-CN"/>
        </w:rPr>
      </w:pPr>
      <w:bookmarkStart w:id="0" w:name="_GoBack"/>
      <w:bookmarkEnd w:id="0"/>
    </w:p>
    <w:p w14:paraId="196539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1"/>
          <w:szCs w:val="21"/>
          <w:lang w:val="en-US" w:eastAsia="zh-CN"/>
        </w:rPr>
        <w:t>Embase</w:t>
      </w:r>
    </w:p>
    <w:p w14:paraId="42E57C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b/>
          <w:bCs/>
          <w:color w:val="auto"/>
          <w:sz w:val="21"/>
          <w:szCs w:val="21"/>
          <w:u w:val="single"/>
          <w:lang w:val="en-US" w:eastAsia="zh-CN"/>
        </w:rPr>
      </w:pPr>
      <w:r>
        <w:rPr>
          <w:rFonts w:hint="eastAsia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>((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olor w:val="auto"/>
          <w:sz w:val="21"/>
          <w:szCs w:val="21"/>
          <w:u w:val="none"/>
          <w:lang w:val="en-US" w:eastAsia="zh-CN"/>
        </w:rPr>
        <w:t>"anxiety'/exp OR 'anxiety'</w:t>
      </w:r>
      <w:r>
        <w:rPr>
          <w:rFonts w:hint="eastAsia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>) OR (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>"depression"/exp OR 'depression'</w:t>
      </w:r>
      <w:r>
        <w:rPr>
          <w:rFonts w:hint="eastAsia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>) OR (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>'depressive symptom':ti, ab,kw OR 'emotional depression':ti, ab,kw OR angst:ti, ab,kw OR nervousness:ti, ab,kw</w:t>
      </w:r>
      <w:r>
        <w:rPr>
          <w:rFonts w:hint="eastAsia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>))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 xml:space="preserve"> AND </w:t>
      </w:r>
      <w:r>
        <w:rPr>
          <w:rFonts w:hint="eastAsia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>(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>"dietary inflammatory index':ti,ab,kw OR dit:ti, ab,kw OR 'inflammatory diet':ti,ab,kw OR 'anti-inflammatory diet':ti,ab,kw OR 'dietary score':ti,ab,kw</w:t>
      </w:r>
      <w:r>
        <w:rPr>
          <w:rFonts w:hint="eastAsia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>)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 Regular" w:hAnsi="Times New Roman Regular" w:cs="Times New Roman Regular"/>
          <w:b/>
          <w:bCs/>
          <w:color w:val="auto"/>
          <w:sz w:val="21"/>
          <w:szCs w:val="21"/>
          <w:u w:val="single"/>
          <w:lang w:val="en-US" w:eastAsia="zh-CN"/>
        </w:rPr>
        <w:t>328</w:t>
      </w:r>
    </w:p>
    <w:p w14:paraId="528724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b/>
          <w:bCs/>
          <w:i w:val="0"/>
          <w:iCs w:val="0"/>
          <w:sz w:val="21"/>
          <w:szCs w:val="21"/>
          <w:u w:val="single"/>
          <w:lang w:val="en-US" w:eastAsia="zh-CN"/>
        </w:rPr>
      </w:pPr>
    </w:p>
    <w:p w14:paraId="0A5E18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Cochrane:</w:t>
      </w:r>
    </w:p>
    <w:p w14:paraId="2386E8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sz w:val="21"/>
          <w:szCs w:val="21"/>
          <w:u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sz w:val="21"/>
          <w:szCs w:val="21"/>
          <w:u w:val="none"/>
          <w:lang w:val="en-US" w:eastAsia="zh-CN"/>
        </w:rPr>
        <w:t xml:space="preserve">("dietary inflammatory index"'):ti.ab.kw OR (DIl):ti,ab.kw OR ("inflammatory diet"'):ti,ab.kw OR ("anti-inflammatory diet"):ti,ab. kw OR ("dietary score"):ti, ab.kw    </w:t>
      </w:r>
      <w:r>
        <w:rPr>
          <w:rFonts w:hint="eastAsia" w:ascii="Times New Roman Regular" w:hAnsi="Times New Roman Regular" w:cs="Times New Roman Regular"/>
          <w:b/>
          <w:bCs/>
          <w:i w:val="0"/>
          <w:iCs w:val="0"/>
          <w:sz w:val="21"/>
          <w:szCs w:val="21"/>
          <w:u w:val="single"/>
          <w:lang w:val="en-US" w:eastAsia="zh-CN"/>
        </w:rPr>
        <w:t>39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F8787"/>
    <w:rsid w:val="15AC3C0A"/>
    <w:rsid w:val="18C972CC"/>
    <w:rsid w:val="2067310A"/>
    <w:rsid w:val="48B5627D"/>
    <w:rsid w:val="51366664"/>
    <w:rsid w:val="620C0E04"/>
    <w:rsid w:val="7CC5428A"/>
    <w:rsid w:val="DF7A70CD"/>
    <w:rsid w:val="FFFF8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Char"/>
    <w:link w:val="2"/>
    <w:uiPriority w:val="0"/>
    <w:rPr>
      <w:b/>
      <w:kern w:val="44"/>
      <w:sz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1269</Characters>
  <Lines>0</Lines>
  <Paragraphs>0</Paragraphs>
  <TotalTime>2</TotalTime>
  <ScaleCrop>false</ScaleCrop>
  <LinksUpToDate>false</LinksUpToDate>
  <CharactersWithSpaces>149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22:20:00Z</dcterms:created>
  <dc:creator>季红</dc:creator>
  <cp:lastModifiedBy>yulirong</cp:lastModifiedBy>
  <dcterms:modified xsi:type="dcterms:W3CDTF">2025-08-17T10:2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2BCEE5DFA07154991437967047FE8A7_41</vt:lpwstr>
  </property>
  <property fmtid="{D5CDD505-2E9C-101B-9397-08002B2CF9AE}" pid="4" name="KSOTemplateDocerSaveRecord">
    <vt:lpwstr>eyJoZGlkIjoiYTFhMDc3OWQ2MmIwM2Y0MmI0MjQ2ZTk4OWIxM2Q0ZTEiLCJ1c2VySWQiOiI0MDgwNDYwMjEifQ==</vt:lpwstr>
  </property>
</Properties>
</file>